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2ED0" w:rsidRPr="008A6F06" w:rsidRDefault="00662ED0" w:rsidP="00662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600" w:lineRule="auto"/>
        <w:ind w:left="708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3852A8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Supplementary figures</w:t>
      </w:r>
    </w:p>
    <w:p w:rsidR="00662ED0" w:rsidRPr="00E162A9" w:rsidRDefault="00662ED0" w:rsidP="00662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>BC-WTH5N1</w:t>
      </w:r>
      <w:r w:rsidRPr="00E162A9"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 xml:space="preserve">      1 MNPNQKIITIGSICMVIGIISLVLQIGNIISIWVSHSIQTGNQNHPETCNQSVITYENNT</w:t>
      </w:r>
    </w:p>
    <w:p w:rsidR="00662ED0" w:rsidRPr="00E162A9" w:rsidRDefault="00662ED0" w:rsidP="00662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>Cal-pDM09</w:t>
      </w:r>
      <w:r w:rsidRPr="00E162A9"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 xml:space="preserve">      1 MNPNQKIITIGSVCMTIGMANLILQIGNIISIWISHSIQLGNQNQIETCNQSVITYENNT</w:t>
      </w:r>
    </w:p>
    <w:p w:rsidR="00662ED0" w:rsidRPr="00E162A9" w:rsidRDefault="00662ED0" w:rsidP="00662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</w:pPr>
      <w:r w:rsidRPr="00E162A9"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 xml:space="preserve">                 ************ ** **   * ********** ***** ****  **************</w:t>
      </w:r>
    </w:p>
    <w:p w:rsidR="00662ED0" w:rsidRPr="00E162A9" w:rsidRDefault="00662ED0" w:rsidP="00662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</w:pPr>
    </w:p>
    <w:p w:rsidR="00662ED0" w:rsidRPr="00E162A9" w:rsidRDefault="00662ED0" w:rsidP="00662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>BC-WTH5N1</w:t>
      </w:r>
      <w:r w:rsidRPr="00E162A9"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 xml:space="preserve">     61 WVNQTYINISNTNLIAEQAVDPVALAGNSSLCPISGWAIYSKDNGIRIGSKGDVFVIREP</w:t>
      </w:r>
    </w:p>
    <w:p w:rsidR="00662ED0" w:rsidRPr="00E162A9" w:rsidRDefault="00662ED0" w:rsidP="00662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>Cal-pDM09</w:t>
      </w:r>
      <w:r w:rsidRPr="00E162A9"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 xml:space="preserve">     61 WVNQTYVNISNTNFAAGQSVVSVKLAGNSSLCPVSGWAIYSKDNSVRIGSKGDVFVIREP</w:t>
      </w:r>
    </w:p>
    <w:p w:rsidR="00662ED0" w:rsidRPr="00E162A9" w:rsidRDefault="00662ED0" w:rsidP="00662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</w:pPr>
      <w:r w:rsidRPr="00E162A9"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 xml:space="preserve">                 ****** ******  * * *  * ********* **********  **************</w:t>
      </w:r>
    </w:p>
    <w:p w:rsidR="00662ED0" w:rsidRPr="00E162A9" w:rsidRDefault="00662ED0" w:rsidP="00662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</w:pPr>
    </w:p>
    <w:p w:rsidR="00662ED0" w:rsidRPr="00E162A9" w:rsidRDefault="00662ED0" w:rsidP="00662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>BC-WTH5N1</w:t>
      </w:r>
      <w:r w:rsidRPr="00E162A9"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 xml:space="preserve">    121 FISCSHLECRTFFLTQGALLNDKHSNGTVKDRSPYRTLMSCPVGEAPSPYNSRFESVAWS</w:t>
      </w:r>
    </w:p>
    <w:p w:rsidR="00662ED0" w:rsidRPr="00E162A9" w:rsidRDefault="00662ED0" w:rsidP="00662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>Cal-pDM09</w:t>
      </w:r>
      <w:r w:rsidRPr="00E162A9"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 xml:space="preserve">    121 FISCSPLECRTFFLTQGALLNDKHSNGTIKDRSPYRTLMSCPIGEVPSPYNSRFESVAWS</w:t>
      </w:r>
    </w:p>
    <w:p w:rsidR="00662ED0" w:rsidRPr="00E162A9" w:rsidRDefault="00662ED0" w:rsidP="00662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</w:pPr>
      <w:r w:rsidRPr="00E162A9"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 xml:space="preserve">                 ***** ********************** ************* ** **************</w:t>
      </w:r>
    </w:p>
    <w:p w:rsidR="00662ED0" w:rsidRPr="00E162A9" w:rsidRDefault="00662ED0" w:rsidP="00662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</w:pPr>
    </w:p>
    <w:p w:rsidR="00662ED0" w:rsidRPr="00E162A9" w:rsidRDefault="00662ED0" w:rsidP="00662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>BC-WTH5N1</w:t>
      </w:r>
      <w:r w:rsidRPr="00E162A9"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 xml:space="preserve">    181 ASACHDGISWLTIGISGPDNGAVAVLKYNGIITDTIKSWRSNILRTQESECACINGSCFT</w:t>
      </w:r>
    </w:p>
    <w:p w:rsidR="00662ED0" w:rsidRPr="00E162A9" w:rsidRDefault="00662ED0" w:rsidP="00662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>Cal-pDM09</w:t>
      </w:r>
      <w:r w:rsidRPr="00E162A9"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 xml:space="preserve">    181 ASACHDGINWLTIGISGPDNGAVAVLKYNGIITDTIKSWRNNILRTQESECACVNGSCFT</w:t>
      </w:r>
    </w:p>
    <w:p w:rsidR="00662ED0" w:rsidRPr="00E162A9" w:rsidRDefault="00662ED0" w:rsidP="00662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</w:pPr>
      <w:r w:rsidRPr="00E162A9"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 xml:space="preserve">                 ******** ******************************* ************ ******</w:t>
      </w:r>
    </w:p>
    <w:p w:rsidR="00662ED0" w:rsidRPr="00E162A9" w:rsidRDefault="00662ED0" w:rsidP="00662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</w:pPr>
    </w:p>
    <w:p w:rsidR="00662ED0" w:rsidRPr="00E162A9" w:rsidRDefault="00662ED0" w:rsidP="00662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>BC-WTH5N1</w:t>
      </w:r>
      <w:r w:rsidRPr="00E162A9"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 xml:space="preserve">    241 </w:t>
      </w:r>
      <w:r w:rsidRPr="00E162A9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en-CA" w:eastAsia="fr-CA"/>
        </w:rPr>
        <w:t>I</w:t>
      </w:r>
      <w:r w:rsidRPr="00E162A9"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>MTDGPSNGQASYKIFRIEKGKVVKSVELNASNYHYEECSCYPDASEV</w:t>
      </w:r>
      <w:r w:rsidRPr="00E162A9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en-CA" w:eastAsia="fr-CA"/>
        </w:rPr>
        <w:t>M</w:t>
      </w:r>
      <w:r w:rsidRPr="00E162A9"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>CVCRDNWHGSN</w:t>
      </w:r>
    </w:p>
    <w:p w:rsidR="00662ED0" w:rsidRPr="00E162A9" w:rsidRDefault="00662ED0" w:rsidP="00662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>Cal-pDM09</w:t>
      </w:r>
      <w:r w:rsidRPr="00E162A9"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 xml:space="preserve">    241 </w:t>
      </w:r>
      <w:r w:rsidRPr="00E162A9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en-CA" w:eastAsia="fr-CA"/>
        </w:rPr>
        <w:t>V</w:t>
      </w:r>
      <w:r w:rsidRPr="00E162A9"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>MTDGPSNGQASYKIFRIEKGKIVKSVEMNAPNYHYEECSCYPDSSEI</w:t>
      </w:r>
      <w:r w:rsidRPr="00E162A9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en-CA" w:eastAsia="fr-CA"/>
        </w:rPr>
        <w:t>T</w:t>
      </w:r>
      <w:r w:rsidRPr="00E162A9"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>CVCRDNWHGSN</w:t>
      </w:r>
    </w:p>
    <w:p w:rsidR="00662ED0" w:rsidRPr="00E162A9" w:rsidRDefault="00662ED0" w:rsidP="00662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</w:pPr>
      <w:r w:rsidRPr="00E162A9"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 xml:space="preserve">                  ********************* ***** ** ************ **  ***********</w:t>
      </w:r>
    </w:p>
    <w:p w:rsidR="00662ED0" w:rsidRPr="00E162A9" w:rsidRDefault="00662ED0" w:rsidP="00662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</w:pPr>
    </w:p>
    <w:p w:rsidR="00662ED0" w:rsidRPr="00E162A9" w:rsidRDefault="00662ED0" w:rsidP="00662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</w:pPr>
      <w:r w:rsidRPr="00E162A9"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>BC-WTH5N1    301 RPWVSFNQNLEYQIGYICSGVFGDNPRPSDGTGSCGPVSSNGAYGVKGFSFKYGNGVWIG</w:t>
      </w:r>
    </w:p>
    <w:p w:rsidR="00662ED0" w:rsidRPr="00E162A9" w:rsidRDefault="00662ED0" w:rsidP="00662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</w:pPr>
      <w:r w:rsidRPr="00E162A9"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>Cal-</w:t>
      </w:r>
      <w:r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>pDM09</w:t>
      </w:r>
      <w:r w:rsidRPr="00E162A9"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 xml:space="preserve">    301 RPWVSFNQNLEYQIGYICSGIFGDNPRPNDKTGSCGPVSSNGANGVKGFSFKYGNGVWIG</w:t>
      </w:r>
    </w:p>
    <w:p w:rsidR="00662ED0" w:rsidRPr="00542E65" w:rsidRDefault="00662ED0" w:rsidP="00662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</w:pPr>
      <w:r w:rsidRPr="00E162A9"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 xml:space="preserve">                 </w:t>
      </w:r>
      <w:r w:rsidRPr="00542E65"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>******************** ******* * ************ ****************</w:t>
      </w:r>
    </w:p>
    <w:p w:rsidR="00662ED0" w:rsidRPr="00542E65" w:rsidRDefault="00662ED0" w:rsidP="00662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</w:pPr>
    </w:p>
    <w:p w:rsidR="00662ED0" w:rsidRPr="00542E65" w:rsidRDefault="00662ED0" w:rsidP="00662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</w:pPr>
      <w:r w:rsidRPr="00542E65"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>BC-WTH5N1    361 RTKSTSSR</w:t>
      </w:r>
      <w:r w:rsidRPr="00542E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en-CA" w:eastAsia="fr-CA"/>
        </w:rPr>
        <w:t>S</w:t>
      </w:r>
      <w:r w:rsidRPr="00542E65"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>GFEMIWDPNGWTETDSSFSVKQDIVAITDWSGYSGSFVQHPELTGLDCMRP</w:t>
      </w:r>
    </w:p>
    <w:p w:rsidR="00662ED0" w:rsidRPr="00542E65" w:rsidRDefault="00662ED0" w:rsidP="00662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</w:pPr>
      <w:r w:rsidRPr="00542E65"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>Cal-pDM09    361 RTKSISSR</w:t>
      </w:r>
      <w:r w:rsidRPr="00542E65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en-CA" w:eastAsia="fr-CA"/>
        </w:rPr>
        <w:t>N</w:t>
      </w:r>
      <w:r w:rsidRPr="00542E65"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>GFEMIWDPNGWTGTDNNFSIKQDIVGINEWSGYSGSFVQHPELTGLDCIRP</w:t>
      </w:r>
    </w:p>
    <w:p w:rsidR="00662ED0" w:rsidRPr="00542E65" w:rsidRDefault="00662ED0" w:rsidP="00662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</w:pPr>
      <w:r w:rsidRPr="00542E65"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 xml:space="preserve">                 **** *** ************ **  ** ***** *  ******************* **</w:t>
      </w:r>
    </w:p>
    <w:p w:rsidR="00662ED0" w:rsidRPr="00542E65" w:rsidRDefault="00662ED0" w:rsidP="00662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</w:pPr>
    </w:p>
    <w:p w:rsidR="00662ED0" w:rsidRPr="00542E65" w:rsidRDefault="00662ED0" w:rsidP="00662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</w:pPr>
      <w:r w:rsidRPr="00542E65"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>BC-WTH5N1    421 CFWVELIRGRPKENTIWTSGSSISFCGVNSDTVGWSWPDGAELPFTIDK</w:t>
      </w:r>
    </w:p>
    <w:p w:rsidR="00662ED0" w:rsidRPr="00542E65" w:rsidRDefault="00662ED0" w:rsidP="00662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</w:pPr>
      <w:r w:rsidRPr="00542E65"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>Cal-pDM09    421 CFWVELIRGRPKENTIWTSGSSISFCGVNSDTVGWSWPDGAELPFTIDK</w:t>
      </w:r>
    </w:p>
    <w:p w:rsidR="00662ED0" w:rsidRDefault="00662ED0" w:rsidP="00662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08"/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</w:pPr>
      <w:r w:rsidRPr="00542E65"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 xml:space="preserve">                 </w:t>
      </w:r>
      <w:r w:rsidRPr="00B34EE1">
        <w:rPr>
          <w:rFonts w:ascii="Courier New" w:eastAsia="Times New Roman" w:hAnsi="Courier New" w:cs="Courier New"/>
          <w:color w:val="000000"/>
          <w:sz w:val="18"/>
          <w:szCs w:val="18"/>
          <w:lang w:val="en-CA" w:eastAsia="fr-CA"/>
        </w:rPr>
        <w:t>*************************************************</w:t>
      </w:r>
    </w:p>
    <w:p w:rsidR="00662ED0" w:rsidRPr="00F1646F" w:rsidRDefault="00662ED0" w:rsidP="00662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60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3852A8">
        <w:rPr>
          <w:rFonts w:ascii="Times New Roman" w:hAnsi="Times New Roman" w:cs="Times New Roman"/>
          <w:sz w:val="24"/>
          <w:szCs w:val="24"/>
          <w:lang w:val="en-CA"/>
        </w:rPr>
        <w:t>Figure S</w:t>
      </w:r>
      <w:r w:rsidRPr="00F1646F">
        <w:rPr>
          <w:rFonts w:ascii="Times New Roman" w:hAnsi="Times New Roman" w:cs="Times New Roman"/>
          <w:sz w:val="24"/>
          <w:szCs w:val="24"/>
          <w:lang w:val="en-CA"/>
        </w:rPr>
        <w:t xml:space="preserve">1: Alignment of the whole amino acid sequences of the British Columbia </w:t>
      </w:r>
      <w:proofErr w:type="gramStart"/>
      <w:r w:rsidRPr="00F1646F">
        <w:rPr>
          <w:rFonts w:ascii="Times New Roman" w:hAnsi="Times New Roman" w:cs="Times New Roman"/>
          <w:sz w:val="24"/>
          <w:szCs w:val="24"/>
          <w:lang w:val="en-CA"/>
        </w:rPr>
        <w:t>A(</w:t>
      </w:r>
      <w:proofErr w:type="gramEnd"/>
      <w:r w:rsidRPr="00F1646F">
        <w:rPr>
          <w:rFonts w:ascii="Times New Roman" w:hAnsi="Times New Roman" w:cs="Times New Roman"/>
          <w:sz w:val="24"/>
          <w:szCs w:val="24"/>
          <w:lang w:val="en-CA"/>
        </w:rPr>
        <w:t xml:space="preserve">H5N1) and the California A(H1N1)pdm09 wild-type neuraminidases. Sequence analysis </w:t>
      </w:r>
      <w:proofErr w:type="gramStart"/>
      <w:r w:rsidRPr="00F1646F">
        <w:rPr>
          <w:rFonts w:ascii="Times New Roman" w:hAnsi="Times New Roman" w:cs="Times New Roman"/>
          <w:sz w:val="24"/>
          <w:szCs w:val="24"/>
          <w:lang w:val="en-CA"/>
        </w:rPr>
        <w:t>was performed</w:t>
      </w:r>
      <w:proofErr w:type="gramEnd"/>
      <w:r w:rsidRPr="00F1646F">
        <w:rPr>
          <w:rFonts w:ascii="Times New Roman" w:hAnsi="Times New Roman" w:cs="Times New Roman"/>
          <w:sz w:val="24"/>
          <w:szCs w:val="24"/>
          <w:lang w:val="en-CA"/>
        </w:rPr>
        <w:t xml:space="preserve"> using the CLUSTAL program. Potential permissive </w:t>
      </w:r>
      <w:r w:rsidRPr="003852A8">
        <w:rPr>
          <w:rFonts w:ascii="Times New Roman" w:hAnsi="Times New Roman" w:cs="Times New Roman"/>
          <w:sz w:val="24"/>
          <w:szCs w:val="24"/>
          <w:lang w:val="en-CA"/>
        </w:rPr>
        <w:t xml:space="preserve">substitutions </w:t>
      </w:r>
      <w:proofErr w:type="gramStart"/>
      <w:r w:rsidRPr="003852A8">
        <w:rPr>
          <w:rFonts w:ascii="Times New Roman" w:hAnsi="Times New Roman" w:cs="Times New Roman"/>
          <w:sz w:val="24"/>
          <w:szCs w:val="24"/>
          <w:lang w:val="en-CA"/>
        </w:rPr>
        <w:t>are highlighted</w:t>
      </w:r>
      <w:proofErr w:type="gramEnd"/>
      <w:r w:rsidRPr="003852A8">
        <w:rPr>
          <w:rFonts w:ascii="Times New Roman" w:hAnsi="Times New Roman" w:cs="Times New Roman"/>
          <w:sz w:val="24"/>
          <w:szCs w:val="24"/>
          <w:lang w:val="en-CA"/>
        </w:rPr>
        <w:t xml:space="preserve"> in yellow </w:t>
      </w:r>
      <w:r w:rsidRPr="00F1646F">
        <w:rPr>
          <w:rFonts w:ascii="Times New Roman" w:hAnsi="Times New Roman" w:cs="Times New Roman"/>
          <w:sz w:val="24"/>
          <w:szCs w:val="24"/>
          <w:lang w:val="en-CA"/>
        </w:rPr>
        <w:fldChar w:fldCharType="begin">
          <w:fldData xml:space="preserve">PEVuZE5vdGU+PENpdGU+PEF1dGhvcj5BYmVkPC9BdXRob3I+PFllYXI+MjAxNDwvWWVhcj48UmVj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</w:fldData>
        </w:fldChar>
      </w:r>
      <w:r w:rsidRPr="003852A8">
        <w:rPr>
          <w:rFonts w:ascii="Times New Roman" w:hAnsi="Times New Roman" w:cs="Times New Roman"/>
          <w:sz w:val="24"/>
          <w:szCs w:val="24"/>
          <w:lang w:val="en-CA"/>
        </w:rPr>
        <w:instrText xml:space="preserve"> ADDIN EN.CITE </w:instrText>
      </w:r>
      <w:r w:rsidRPr="008A6F06">
        <w:rPr>
          <w:rFonts w:ascii="Times New Roman" w:hAnsi="Times New Roman" w:cs="Times New Roman"/>
          <w:sz w:val="24"/>
          <w:szCs w:val="24"/>
          <w:lang w:val="en-CA"/>
        </w:rPr>
        <w:fldChar w:fldCharType="begin">
          <w:fldData xml:space="preserve">PEVuZE5vdGU+PENpdGU+PEF1dGhvcj5BYmVkPC9BdXRob3I+PFllYXI+MjAxNDwvWWVhcj48UmVj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</w:fldData>
        </w:fldChar>
      </w:r>
      <w:r w:rsidRPr="003852A8">
        <w:rPr>
          <w:rFonts w:ascii="Times New Roman" w:hAnsi="Times New Roman" w:cs="Times New Roman"/>
          <w:sz w:val="24"/>
          <w:szCs w:val="24"/>
          <w:lang w:val="en-CA"/>
        </w:rPr>
        <w:instrText xml:space="preserve"> ADDIN EN.CITE.DATA </w:instrText>
      </w:r>
      <w:r w:rsidRPr="008A6F06">
        <w:rPr>
          <w:rFonts w:ascii="Times New Roman" w:hAnsi="Times New Roman" w:cs="Times New Roman"/>
          <w:sz w:val="24"/>
          <w:szCs w:val="24"/>
          <w:lang w:val="en-CA"/>
        </w:rPr>
      </w:r>
      <w:r w:rsidRPr="008A6F06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  <w:r w:rsidRPr="008A6F06">
        <w:rPr>
          <w:rFonts w:ascii="Times New Roman" w:hAnsi="Times New Roman" w:cs="Times New Roman"/>
          <w:sz w:val="24"/>
          <w:szCs w:val="24"/>
          <w:lang w:val="en-CA"/>
        </w:rPr>
      </w:r>
      <w:r w:rsidRPr="008A6F06">
        <w:rPr>
          <w:rFonts w:ascii="Times New Roman" w:hAnsi="Times New Roman" w:cs="Times New Roman"/>
          <w:sz w:val="24"/>
          <w:szCs w:val="24"/>
          <w:lang w:val="en-CA"/>
        </w:rPr>
        <w:fldChar w:fldCharType="separate"/>
      </w:r>
      <w:r w:rsidRPr="00F1646F">
        <w:rPr>
          <w:rFonts w:ascii="Times New Roman" w:hAnsi="Times New Roman" w:cs="Times New Roman"/>
          <w:noProof/>
          <w:sz w:val="24"/>
          <w:szCs w:val="24"/>
          <w:lang w:val="en-CA"/>
        </w:rPr>
        <w:t>(13, 29, 30)</w:t>
      </w:r>
      <w:r w:rsidRPr="00F1646F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  <w:r w:rsidRPr="003852A8">
        <w:rPr>
          <w:rFonts w:ascii="Times New Roman" w:hAnsi="Times New Roman" w:cs="Times New Roman"/>
          <w:sz w:val="24"/>
          <w:szCs w:val="24"/>
          <w:lang w:val="en-CA"/>
        </w:rPr>
        <w:t>.</w:t>
      </w:r>
      <w:bookmarkStart w:id="0" w:name="_GoBack"/>
      <w:bookmarkEnd w:id="0"/>
    </w:p>
    <w:p w:rsidR="00662ED0" w:rsidRPr="003852A8" w:rsidRDefault="00662ED0" w:rsidP="00662ED0">
      <w:pPr>
        <w:spacing w:line="60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F1646F">
        <w:rPr>
          <w:rFonts w:ascii="Times New Roman" w:hAnsi="Times New Roman" w:cs="Times New Roman"/>
          <w:sz w:val="24"/>
          <w:szCs w:val="24"/>
        </w:rPr>
        <w:object w:dxaOrig="11064" w:dyaOrig="725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469.5pt;height:325.5pt" o:ole="">
            <v:imagedata r:id="rId4" o:title="" cropleft="1911f" cropright="1820f"/>
          </v:shape>
          <o:OLEObject Type="Embed" ProgID="Prism10.Document" ShapeID="_x0000_i1029" DrawAspect="Content" ObjectID="_1838533825" r:id="rId5"/>
        </w:object>
      </w:r>
    </w:p>
    <w:p w:rsidR="00662ED0" w:rsidRPr="003852A8" w:rsidRDefault="00662ED0" w:rsidP="00662ED0">
      <w:pPr>
        <w:spacing w:line="60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F1646F">
        <w:rPr>
          <w:rFonts w:ascii="Times New Roman" w:hAnsi="Times New Roman" w:cs="Times New Roman"/>
          <w:sz w:val="24"/>
          <w:szCs w:val="24"/>
          <w:lang w:val="en-CA"/>
        </w:rPr>
        <w:t>Figure S</w:t>
      </w:r>
      <w:r w:rsidRPr="003852A8">
        <w:rPr>
          <w:rFonts w:ascii="Times New Roman" w:hAnsi="Times New Roman" w:cs="Times New Roman"/>
          <w:sz w:val="24"/>
          <w:szCs w:val="24"/>
          <w:lang w:val="en-CA"/>
        </w:rPr>
        <w:t xml:space="preserve">2: Mouse weight changes and survival following H5N1 BC strains infection. Groups of </w:t>
      </w:r>
      <w:proofErr w:type="gramStart"/>
      <w:r w:rsidRPr="003852A8">
        <w:rPr>
          <w:rFonts w:ascii="Times New Roman" w:hAnsi="Times New Roman" w:cs="Times New Roman"/>
          <w:sz w:val="24"/>
          <w:szCs w:val="24"/>
          <w:lang w:val="en-CA"/>
        </w:rPr>
        <w:t>6</w:t>
      </w:r>
      <w:proofErr w:type="gramEnd"/>
      <w:r w:rsidRPr="003852A8">
        <w:rPr>
          <w:rFonts w:ascii="Times New Roman" w:hAnsi="Times New Roman" w:cs="Times New Roman"/>
          <w:sz w:val="24"/>
          <w:szCs w:val="24"/>
          <w:lang w:val="en-CA"/>
        </w:rPr>
        <w:t xml:space="preserve"> B</w:t>
      </w:r>
      <w:r>
        <w:rPr>
          <w:rFonts w:ascii="Times New Roman" w:hAnsi="Times New Roman" w:cs="Times New Roman"/>
          <w:sz w:val="24"/>
          <w:szCs w:val="24"/>
          <w:lang w:val="en-CA"/>
        </w:rPr>
        <w:t>ALB</w:t>
      </w:r>
      <w:r w:rsidRPr="003852A8">
        <w:rPr>
          <w:rFonts w:ascii="Times New Roman" w:hAnsi="Times New Roman" w:cs="Times New Roman"/>
          <w:sz w:val="24"/>
          <w:szCs w:val="24"/>
          <w:lang w:val="en-CA"/>
        </w:rPr>
        <w:t>/</w:t>
      </w:r>
      <w:r>
        <w:rPr>
          <w:rFonts w:ascii="Times New Roman" w:hAnsi="Times New Roman" w:cs="Times New Roman"/>
          <w:sz w:val="24"/>
          <w:szCs w:val="24"/>
          <w:lang w:val="en-CA"/>
        </w:rPr>
        <w:t>c</w:t>
      </w:r>
      <w:r w:rsidRPr="003852A8">
        <w:rPr>
          <w:rFonts w:ascii="Times New Roman" w:hAnsi="Times New Roman" w:cs="Times New Roman"/>
          <w:sz w:val="24"/>
          <w:szCs w:val="24"/>
          <w:lang w:val="en-CA"/>
        </w:rPr>
        <w:t xml:space="preserve"> mice (n = 6, 3 males and 3 females) were infected with serial dilutions, from 10</w:t>
      </w:r>
      <w:r w:rsidRPr="003852A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5</w:t>
      </w:r>
      <w:r w:rsidRPr="003852A8">
        <w:rPr>
          <w:rFonts w:ascii="Times New Roman" w:hAnsi="Times New Roman" w:cs="Times New Roman"/>
          <w:sz w:val="24"/>
          <w:szCs w:val="24"/>
          <w:lang w:val="en-CA"/>
        </w:rPr>
        <w:t xml:space="preserve"> to 10</w:t>
      </w:r>
      <w:r w:rsidRPr="003852A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 w:rsidRPr="003852A8">
        <w:rPr>
          <w:rFonts w:ascii="Times New Roman" w:hAnsi="Times New Roman" w:cs="Times New Roman"/>
          <w:sz w:val="24"/>
          <w:szCs w:val="24"/>
          <w:lang w:val="en-CA"/>
        </w:rPr>
        <w:t xml:space="preserve"> PFUs of BC-WT or BC-H275Y strains. Body weight changes of BC-WT (A) </w:t>
      </w:r>
      <w:r>
        <w:rPr>
          <w:rFonts w:ascii="Times New Roman" w:hAnsi="Times New Roman" w:cs="Times New Roman"/>
          <w:sz w:val="24"/>
          <w:szCs w:val="24"/>
          <w:lang w:val="en-CA"/>
        </w:rPr>
        <w:t>and</w:t>
      </w:r>
      <w:r w:rsidRPr="003852A8">
        <w:rPr>
          <w:rFonts w:ascii="Times New Roman" w:hAnsi="Times New Roman" w:cs="Times New Roman"/>
          <w:sz w:val="24"/>
          <w:szCs w:val="24"/>
          <w:lang w:val="en-CA"/>
        </w:rPr>
        <w:t xml:space="preserve"> BC-H275Y (C) infected mice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Percent survival of BC-WT (B) and BC-H275Y (D) infected mice.</w:t>
      </w:r>
    </w:p>
    <w:p w:rsidR="00197C19" w:rsidRPr="00662ED0" w:rsidRDefault="00197C19" w:rsidP="00662ED0">
      <w:pPr>
        <w:rPr>
          <w:lang w:val="en-CA"/>
        </w:rPr>
      </w:pPr>
    </w:p>
    <w:sectPr w:rsidR="00197C19" w:rsidRPr="00662ED0" w:rsidSect="00712FF1">
      <w:footerReference w:type="default" r:id="rId6"/>
      <w:pgSz w:w="12240" w:h="15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26810581"/>
      <w:docPartObj>
        <w:docPartGallery w:val="Page Numbers (Bottom of Page)"/>
        <w:docPartUnique/>
      </w:docPartObj>
    </w:sdtPr>
    <w:sdtEndPr/>
    <w:sdtContent>
      <w:p w:rsidR="007575BF" w:rsidRDefault="00662ED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7575BF" w:rsidRDefault="00662ED0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C10"/>
    <w:rsid w:val="000007E9"/>
    <w:rsid w:val="000140A4"/>
    <w:rsid w:val="00197C19"/>
    <w:rsid w:val="004501AD"/>
    <w:rsid w:val="00662ED0"/>
    <w:rsid w:val="008D57BF"/>
    <w:rsid w:val="009D5959"/>
    <w:rsid w:val="009E4FB3"/>
    <w:rsid w:val="00B86C10"/>
    <w:rsid w:val="00DF2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5:chartTrackingRefBased/>
  <w15:docId w15:val="{3945FA15-CC5B-46E3-9F9A-115632C80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2ED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662E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62ED0"/>
  </w:style>
  <w:style w:type="character" w:styleId="Numrodeligne">
    <w:name w:val="line number"/>
    <w:basedOn w:val="Policepardfaut"/>
    <w:uiPriority w:val="99"/>
    <w:semiHidden/>
    <w:unhideWhenUsed/>
    <w:rsid w:val="00662E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3</TotalTime>
  <Pages>2</Pages>
  <Words>395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COCHIN</dc:creator>
  <cp:keywords/>
  <dc:description/>
  <cp:lastModifiedBy>MAXIME COCHIN</cp:lastModifiedBy>
  <cp:revision>4</cp:revision>
  <dcterms:created xsi:type="dcterms:W3CDTF">2026-01-30T14:55:00Z</dcterms:created>
  <dcterms:modified xsi:type="dcterms:W3CDTF">2026-04-24T15:04:00Z</dcterms:modified>
</cp:coreProperties>
</file>